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3FF79" w14:textId="4C258743" w:rsidR="00CC1377" w:rsidRDefault="00CC1377" w:rsidP="00CC1377">
      <w:pPr>
        <w:spacing w:line="360" w:lineRule="auto"/>
        <w:jc w:val="left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CC1377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9 </w:t>
      </w:r>
      <w:bookmarkStart w:id="0" w:name="_Hlk79672286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ensitive</w:t>
      </w:r>
      <w:r w:rsidRPr="00C43021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alysis of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e associations between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relative HS</w:t>
      </w:r>
      <w:bookmarkStart w:id="1" w:name="_Hlk53080846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(category variable)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bookmarkEnd w:id="1"/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ypertension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in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M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ale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27"/>
        <w:gridCol w:w="1171"/>
        <w:gridCol w:w="1942"/>
        <w:gridCol w:w="1062"/>
        <w:gridCol w:w="1942"/>
        <w:gridCol w:w="1062"/>
      </w:tblGrid>
      <w:tr w:rsidR="00CC1377" w:rsidRPr="00552C30" w14:paraId="6224F779" w14:textId="77777777" w:rsidTr="009C129D">
        <w:trPr>
          <w:trHeight w:val="288"/>
        </w:trPr>
        <w:tc>
          <w:tcPr>
            <w:tcW w:w="6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799" w14:textId="77777777" w:rsidR="00CC1377" w:rsidRPr="00552C30" w:rsidRDefault="00CC1377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" w:name="RANGE!C28"/>
            <w:r w:rsidRPr="00552C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  <w:bookmarkEnd w:id="2"/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632" w14:textId="77777777" w:rsidR="00CC1377" w:rsidRPr="00552C30" w:rsidRDefault="00CC1377" w:rsidP="009C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HS</w:t>
            </w:r>
          </w:p>
        </w:tc>
        <w:tc>
          <w:tcPr>
            <w:tcW w:w="18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21B2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HS</w:t>
            </w:r>
          </w:p>
        </w:tc>
        <w:tc>
          <w:tcPr>
            <w:tcW w:w="18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61EF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S</w:t>
            </w:r>
          </w:p>
        </w:tc>
      </w:tr>
      <w:tr w:rsidR="00CC1377" w:rsidRPr="00552C30" w14:paraId="46C702C2" w14:textId="77777777" w:rsidTr="009C129D">
        <w:trPr>
          <w:trHeight w:val="288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69B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67F" w14:textId="77777777" w:rsidR="00CC1377" w:rsidRPr="00552C30" w:rsidRDefault="00CC1377" w:rsidP="009C129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52C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5F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85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21B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51F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C1377" w:rsidRPr="00552C30" w14:paraId="2F2D4210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6EA" w14:textId="77777777" w:rsidR="00CC1377" w:rsidRPr="00552C30" w:rsidRDefault="00CC1377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CC1377" w:rsidRPr="00552C30" w14:paraId="6B38E3BF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E98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44CD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8C8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9-1.4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13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764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58-1.7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3870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7D00DCBC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609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2D42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1A56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31-1.4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705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105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 (1.62-1.7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9D5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29AB480F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457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E3D1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3F8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33-1.4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A008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0BB4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 (1.64-1.7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C617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0D6CADE8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29EA" w14:textId="77777777" w:rsidR="00CC1377" w:rsidRPr="00552C30" w:rsidRDefault="00CC1377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</w:tr>
      <w:tr w:rsidR="00CC1377" w:rsidRPr="00552C30" w14:paraId="62C4330A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417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92C8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6FC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7-1.3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33B3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847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 (1.73-1.8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9E79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76B6D528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17C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E4A9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D3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9-1.4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F00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02D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1.80-1.9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BA2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62656837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188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7DF0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0B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.30-1.4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907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9C3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 (1.81-1.9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32C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4FCAD1BB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222" w14:textId="77777777" w:rsidR="00CC1377" w:rsidRPr="00552C30" w:rsidRDefault="00CC1377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CC1377" w:rsidRPr="00552C30" w14:paraId="47E3B6C5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4AE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2791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624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0-1.4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591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4A7F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68-1.81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67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085C34D4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9D9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FAFD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7560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1.32-1.4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04B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003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 (1.72-1.8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07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4222878F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794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8C4F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9A0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32-1.4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813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62C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 (1.73-1.8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BCF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32A1ED87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E1A" w14:textId="77777777" w:rsidR="00CC1377" w:rsidRPr="00552C30" w:rsidRDefault="00CC1377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</w:tr>
      <w:tr w:rsidR="00CC1377" w:rsidRPr="00552C30" w14:paraId="13CE7158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4F8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F829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455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90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50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61-1.7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126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2F4FBD60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BD5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036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FE9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6-1.3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C64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2DC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64-1.7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078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C1377" w:rsidRPr="00552C30" w14:paraId="6774EA5C" w14:textId="77777777" w:rsidTr="009C129D">
        <w:trPr>
          <w:trHeight w:val="276"/>
        </w:trPr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E74A" w14:textId="77777777" w:rsidR="00CC1377" w:rsidRPr="00552C30" w:rsidRDefault="00CC1377" w:rsidP="009C12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5CC71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B443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28-1.39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446E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24DA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1.67-1.82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8075" w14:textId="77777777" w:rsidR="00CC1377" w:rsidRPr="00552C30" w:rsidRDefault="00CC1377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52C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0B4FADCE" w14:textId="77777777" w:rsidR="00CC1377" w:rsidRPr="007F5727" w:rsidRDefault="00CC1377" w:rsidP="00CC137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Notes: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=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handgrip strength.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C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ude Model: with the province of each participant was used as the random effect. </w:t>
      </w:r>
    </w:p>
    <w:p w14:paraId="0ACB7E46" w14:textId="77777777" w:rsidR="00CC1377" w:rsidRPr="007F5727" w:rsidRDefault="00CC1377" w:rsidP="00CC1377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Model 1: adjusted for age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7F5727">
        <w:rPr>
          <w:rFonts w:ascii="Times New Roman" w:eastAsia="等线" w:hAnsi="Times New Roman" w:cs="Times New Roman"/>
          <w:color w:val="000000"/>
          <w:kern w:val="0"/>
          <w:szCs w:val="21"/>
        </w:rPr>
        <w:t>Model 2: adjusted for age, region (urban or rural), inner-province economic status (high, middle, low), nationality, education level, career, exercise (at least 60 mins/week or not).</w:t>
      </w:r>
    </w:p>
    <w:p w14:paraId="5093A782" w14:textId="77777777" w:rsidR="00821C5F" w:rsidRPr="00CC1377" w:rsidRDefault="00821C5F"/>
    <w:sectPr w:rsidR="00821C5F" w:rsidRPr="00CC1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7UwMje2NDU1MTZQ0lEKTi0uzszPAykwrAUAH5y2DiwAAAA="/>
  </w:docVars>
  <w:rsids>
    <w:rsidRoot w:val="00CC1377"/>
    <w:rsid w:val="00821C5F"/>
    <w:rsid w:val="00CC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6460E"/>
  <w15:chartTrackingRefBased/>
  <w15:docId w15:val="{14AF10EE-5810-4CE6-8D53-824919E5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30:00Z</dcterms:created>
  <dcterms:modified xsi:type="dcterms:W3CDTF">2021-10-12T01:30:00Z</dcterms:modified>
</cp:coreProperties>
</file>